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DFC5C" w14:textId="0C778B8D" w:rsidR="00B44206" w:rsidRDefault="00B44206" w:rsidP="00B44206">
      <w:pPr>
        <w:pStyle w:val="Heading1"/>
        <w:jc w:val="both"/>
        <w:rPr>
          <w:rFonts w:eastAsia="Nunito" w:cstheme="majorHAnsi"/>
          <w:sz w:val="36"/>
          <w:szCs w:val="36"/>
        </w:rPr>
      </w:pPr>
      <w:r>
        <w:rPr>
          <w:rFonts w:eastAsia="Nunito" w:cstheme="majorHAnsi"/>
          <w:sz w:val="36"/>
          <w:szCs w:val="36"/>
        </w:rPr>
        <w:t xml:space="preserve">Multimedia Appendix </w:t>
      </w:r>
      <w:r>
        <w:rPr>
          <w:rFonts w:eastAsia="Nunito" w:cstheme="majorHAnsi"/>
          <w:sz w:val="36"/>
          <w:szCs w:val="36"/>
        </w:rPr>
        <w:t>1</w:t>
      </w:r>
      <w:r>
        <w:rPr>
          <w:rFonts w:eastAsia="Nunito" w:cstheme="majorHAnsi"/>
          <w:sz w:val="36"/>
          <w:szCs w:val="36"/>
        </w:rPr>
        <w:t xml:space="preserve">. </w:t>
      </w:r>
      <w:r>
        <w:rPr>
          <w:rFonts w:eastAsia="Nunito" w:cstheme="majorHAnsi"/>
          <w:sz w:val="36"/>
          <w:szCs w:val="36"/>
        </w:rPr>
        <w:t xml:space="preserve"> MEDLINE Full Search Strategy </w:t>
      </w:r>
    </w:p>
    <w:p w14:paraId="4F95A012" w14:textId="77777777" w:rsidR="00B44206" w:rsidRDefault="00B44206" w:rsidP="00B44206"/>
    <w:tbl>
      <w:tblPr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5565"/>
      </w:tblGrid>
      <w:tr w:rsidR="00B44206" w14:paraId="3C3A41BF" w14:textId="77777777" w:rsidTr="00171740">
        <w:trPr>
          <w:trHeight w:val="270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12" w:space="0" w:color="8EAADB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6F69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Search Column #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12" w:space="0" w:color="8EAADB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C8E65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Search Term </w:t>
            </w:r>
          </w:p>
        </w:tc>
      </w:tr>
      <w:tr w:rsidR="00B44206" w14:paraId="0D9A7685" w14:textId="77777777" w:rsidTr="00171740">
        <w:trPr>
          <w:trHeight w:val="285"/>
        </w:trPr>
        <w:tc>
          <w:tcPr>
            <w:tcW w:w="3435" w:type="dxa"/>
            <w:tcBorders>
              <w:top w:val="single" w:sz="12" w:space="0" w:color="8EAADB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0C90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 </w:t>
            </w:r>
          </w:p>
        </w:tc>
        <w:tc>
          <w:tcPr>
            <w:tcW w:w="5565" w:type="dxa"/>
            <w:tcBorders>
              <w:top w:val="single" w:sz="12" w:space="0" w:color="8EAADB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B16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General Surgery/ </w:t>
            </w:r>
          </w:p>
        </w:tc>
      </w:tr>
      <w:tr w:rsidR="00B44206" w14:paraId="172C69C6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19093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4374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specialties, surgical/ </w:t>
            </w:r>
          </w:p>
        </w:tc>
      </w:tr>
      <w:tr w:rsidR="00B44206" w14:paraId="6FCCE2FA" w14:textId="77777777" w:rsidTr="00171740">
        <w:trPr>
          <w:trHeight w:val="360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E27FF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C316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post operative care/ </w:t>
            </w:r>
          </w:p>
        </w:tc>
      </w:tr>
      <w:tr w:rsidR="00B44206" w14:paraId="186E5DAE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95A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4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9CE9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peri operative care/ </w:t>
            </w:r>
          </w:p>
        </w:tc>
      </w:tr>
      <w:tr w:rsidR="00B44206" w14:paraId="6297AB20" w14:textId="77777777" w:rsidTr="00171740">
        <w:trPr>
          <w:trHeight w:val="330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C972E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5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97A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 to English language </w:t>
            </w:r>
          </w:p>
        </w:tc>
      </w:tr>
      <w:tr w:rsidR="00B44206" w14:paraId="5D145DA9" w14:textId="77777777" w:rsidTr="00171740">
        <w:trPr>
          <w:trHeight w:val="28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8CDE50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6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8E4A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2 to English language </w:t>
            </w:r>
          </w:p>
        </w:tc>
      </w:tr>
      <w:tr w:rsidR="00B44206" w14:paraId="57F3B62C" w14:textId="77777777" w:rsidTr="00171740">
        <w:trPr>
          <w:trHeight w:val="327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FFBF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7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53D0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3 to English language </w:t>
            </w:r>
          </w:p>
        </w:tc>
      </w:tr>
      <w:tr w:rsidR="00B44206" w14:paraId="65487BDF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A09465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8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BB70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4 to English language </w:t>
            </w:r>
          </w:p>
        </w:tc>
      </w:tr>
      <w:tr w:rsidR="00B44206" w14:paraId="0F6800A4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FF17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9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7AF078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5 OR 6 OR 7 OR 8  </w:t>
            </w:r>
          </w:p>
        </w:tc>
      </w:tr>
      <w:tr w:rsidR="00B44206" w14:paraId="42DD01CB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4D46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0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4B06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monitoring, ambulatory/ </w:t>
            </w:r>
          </w:p>
        </w:tc>
      </w:tr>
      <w:tr w:rsidR="00B44206" w14:paraId="32E0B634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8FB4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1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7C6C1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blood pressure monitoring, ambulatory/ </w:t>
            </w:r>
          </w:p>
        </w:tc>
      </w:tr>
      <w:tr w:rsidR="00B44206" w14:paraId="0634C587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A56E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2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69642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monitoring, physiologic/  </w:t>
            </w:r>
          </w:p>
        </w:tc>
      </w:tr>
      <w:tr w:rsidR="00B44206" w14:paraId="1379AFEA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81D8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3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FEFB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remote sensing technology/ </w:t>
            </w:r>
          </w:p>
        </w:tc>
      </w:tr>
      <w:tr w:rsidR="00B44206" w14:paraId="2601C93C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577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4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F01B8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wireless technology/ </w:t>
            </w:r>
          </w:p>
        </w:tc>
      </w:tr>
      <w:tr w:rsidR="00B44206" w14:paraId="553A02CD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D106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5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C9EEF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wearable electronic devices/ </w:t>
            </w:r>
          </w:p>
        </w:tc>
      </w:tr>
      <w:tr w:rsidR="00B44206" w14:paraId="2F4C6969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8A535B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6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AC9E94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0 to English language </w:t>
            </w:r>
          </w:p>
        </w:tc>
      </w:tr>
      <w:tr w:rsidR="00B44206" w14:paraId="5A5BEC45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4AC3A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7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FFE0B3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1 to English language </w:t>
            </w:r>
          </w:p>
        </w:tc>
      </w:tr>
      <w:tr w:rsidR="00B44206" w14:paraId="6C54A3BB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0A94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8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9EB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 2 to English language </w:t>
            </w:r>
          </w:p>
        </w:tc>
      </w:tr>
      <w:tr w:rsidR="00B44206" w14:paraId="3C5826BD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1A2C6E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19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363A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3 to English language </w:t>
            </w:r>
          </w:p>
        </w:tc>
      </w:tr>
      <w:tr w:rsidR="00B44206" w14:paraId="2841FA46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E812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0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1DB1F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4 to English language  </w:t>
            </w:r>
          </w:p>
        </w:tc>
      </w:tr>
      <w:tr w:rsidR="00B44206" w14:paraId="2D5F9286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0E39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1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5C6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15 to English language </w:t>
            </w:r>
          </w:p>
        </w:tc>
      </w:tr>
      <w:tr w:rsidR="00B44206" w14:paraId="3F517CA9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D8C0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2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0ED2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16 OR 17 OR 18 OR 19 OR 20 OR 21 </w:t>
            </w:r>
          </w:p>
        </w:tc>
      </w:tr>
      <w:tr w:rsidR="00B44206" w14:paraId="01454DB3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284D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3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EE1B3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9 AND 22 </w:t>
            </w:r>
          </w:p>
        </w:tc>
      </w:tr>
      <w:tr w:rsidR="00B44206" w14:paraId="6921FC28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C26BF2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4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0B4A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Telemedicine/ </w:t>
            </w:r>
          </w:p>
        </w:tc>
      </w:tr>
      <w:tr w:rsidR="00B44206" w14:paraId="3A5CDDC4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887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5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E3D9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Remote consultation/ </w:t>
            </w:r>
          </w:p>
        </w:tc>
      </w:tr>
      <w:tr w:rsidR="00B44206" w14:paraId="11E19DDD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6B31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6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F91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remote sensing technology/ </w:t>
            </w:r>
          </w:p>
        </w:tc>
      </w:tr>
      <w:tr w:rsidR="00B44206" w14:paraId="4B9CB6B9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CFF9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lastRenderedPageBreak/>
              <w:t xml:space="preserve">27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4F23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Exp Telemetry/ </w:t>
            </w:r>
          </w:p>
        </w:tc>
      </w:tr>
      <w:tr w:rsidR="00B44206" w14:paraId="286F0D02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BC36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8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337C3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m*health.mp. </w:t>
            </w:r>
          </w:p>
        </w:tc>
      </w:tr>
      <w:tr w:rsidR="00B44206" w14:paraId="33C39E2D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BF0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29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077A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24 to English language </w:t>
            </w:r>
          </w:p>
        </w:tc>
      </w:tr>
      <w:tr w:rsidR="00B44206" w14:paraId="4973FCEC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E96E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0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30CEF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25 to English language </w:t>
            </w:r>
          </w:p>
        </w:tc>
      </w:tr>
      <w:tr w:rsidR="00B44206" w14:paraId="34037290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BACA3F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1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ED8490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26 to English language </w:t>
            </w:r>
          </w:p>
        </w:tc>
      </w:tr>
      <w:tr w:rsidR="00B44206" w14:paraId="5B84CD50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DE73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2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896FB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27 to English language </w:t>
            </w:r>
          </w:p>
        </w:tc>
      </w:tr>
      <w:tr w:rsidR="00B44206" w14:paraId="1EB2B518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5465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3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36CD2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Limit 28 to English language </w:t>
            </w:r>
          </w:p>
        </w:tc>
      </w:tr>
      <w:tr w:rsidR="00B44206" w14:paraId="41301D93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DA167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4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78CC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29 OR 30 OR 31 OR 32 OR 33 </w:t>
            </w:r>
          </w:p>
        </w:tc>
      </w:tr>
      <w:tr w:rsidR="00B44206" w14:paraId="1AB5B696" w14:textId="77777777" w:rsidTr="00171740">
        <w:trPr>
          <w:trHeight w:val="255"/>
        </w:trPr>
        <w:tc>
          <w:tcPr>
            <w:tcW w:w="343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66CB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b/>
                <w:sz w:val="18"/>
                <w:szCs w:val="18"/>
              </w:rPr>
            </w:pPr>
            <w:r>
              <w:rPr>
                <w:rFonts w:ascii="Nunito" w:eastAsia="Nunito" w:hAnsi="Nunito" w:cs="Nunito"/>
                <w:b/>
                <w:sz w:val="18"/>
                <w:szCs w:val="18"/>
              </w:rPr>
              <w:t xml:space="preserve">35 </w:t>
            </w:r>
          </w:p>
        </w:tc>
        <w:tc>
          <w:tcPr>
            <w:tcW w:w="5565" w:type="dxa"/>
            <w:tcBorders>
              <w:top w:val="single" w:sz="6" w:space="0" w:color="B4C6E7"/>
              <w:left w:val="single" w:sz="6" w:space="0" w:color="B4C6E7"/>
              <w:bottom w:val="single" w:sz="6" w:space="0" w:color="B4C6E7"/>
              <w:right w:val="single" w:sz="6" w:space="0" w:color="B4C6E7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D36424" w14:textId="77777777" w:rsidR="00B44206" w:rsidRDefault="00B44206" w:rsidP="00171740">
            <w:pPr>
              <w:jc w:val="center"/>
              <w:rPr>
                <w:rFonts w:ascii="Nunito" w:eastAsia="Nunito" w:hAnsi="Nunito" w:cs="Nunito"/>
                <w:sz w:val="18"/>
                <w:szCs w:val="18"/>
              </w:rPr>
            </w:pPr>
            <w:r>
              <w:rPr>
                <w:rFonts w:ascii="Nunito" w:eastAsia="Nunito" w:hAnsi="Nunito" w:cs="Nunito"/>
                <w:sz w:val="18"/>
                <w:szCs w:val="18"/>
              </w:rPr>
              <w:t xml:space="preserve"> 23 AND 34 </w:t>
            </w:r>
          </w:p>
        </w:tc>
      </w:tr>
    </w:tbl>
    <w:p w14:paraId="1268D3CF" w14:textId="77777777" w:rsidR="00B44206" w:rsidRPr="00B44206" w:rsidRDefault="00B44206" w:rsidP="00B44206"/>
    <w:p w14:paraId="2D4A63AC" w14:textId="795F84D2" w:rsidR="00317F80" w:rsidRDefault="00317F80" w:rsidP="00B44206">
      <w:pPr>
        <w:pStyle w:val="Heading1"/>
      </w:pPr>
    </w:p>
    <w:sectPr w:rsidR="00317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unito">
    <w:panose1 w:val="00000000000000000000"/>
    <w:charset w:val="00"/>
    <w:family w:val="auto"/>
    <w:pitch w:val="variable"/>
    <w:sig w:usb0="A00002FF" w:usb1="5000204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06"/>
    <w:rsid w:val="0001575B"/>
    <w:rsid w:val="0004041A"/>
    <w:rsid w:val="000C54F3"/>
    <w:rsid w:val="0019407A"/>
    <w:rsid w:val="00197307"/>
    <w:rsid w:val="002050DD"/>
    <w:rsid w:val="002116E0"/>
    <w:rsid w:val="00227F37"/>
    <w:rsid w:val="002D4182"/>
    <w:rsid w:val="00317F80"/>
    <w:rsid w:val="003616E5"/>
    <w:rsid w:val="00395A3B"/>
    <w:rsid w:val="003970C7"/>
    <w:rsid w:val="003E1708"/>
    <w:rsid w:val="004342A6"/>
    <w:rsid w:val="0044123E"/>
    <w:rsid w:val="004469C1"/>
    <w:rsid w:val="00450FE2"/>
    <w:rsid w:val="00457D1B"/>
    <w:rsid w:val="00457E93"/>
    <w:rsid w:val="005728B5"/>
    <w:rsid w:val="00734B88"/>
    <w:rsid w:val="007D7DBF"/>
    <w:rsid w:val="0083272B"/>
    <w:rsid w:val="008B20D2"/>
    <w:rsid w:val="008D112B"/>
    <w:rsid w:val="0093604F"/>
    <w:rsid w:val="00951EE6"/>
    <w:rsid w:val="009D0B5C"/>
    <w:rsid w:val="009D3EE1"/>
    <w:rsid w:val="009E6A3D"/>
    <w:rsid w:val="00A06F85"/>
    <w:rsid w:val="00A60800"/>
    <w:rsid w:val="00AC59C7"/>
    <w:rsid w:val="00B228F7"/>
    <w:rsid w:val="00B30207"/>
    <w:rsid w:val="00B44206"/>
    <w:rsid w:val="00C577ED"/>
    <w:rsid w:val="00D60060"/>
    <w:rsid w:val="00D875AA"/>
    <w:rsid w:val="00DD220B"/>
    <w:rsid w:val="00E154D8"/>
    <w:rsid w:val="00E712FB"/>
    <w:rsid w:val="00FA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EB14"/>
  <w15:chartTrackingRefBased/>
  <w15:docId w15:val="{C3A5419E-9A7B-594B-B270-79147AE0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2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2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2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2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2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2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2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2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2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2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2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2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2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2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2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2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2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2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2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2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2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2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mila Sierra Zuluaga</dc:creator>
  <cp:keywords/>
  <dc:description/>
  <cp:lastModifiedBy>Maria Camila Sierra Zuluaga</cp:lastModifiedBy>
  <cp:revision>1</cp:revision>
  <dcterms:created xsi:type="dcterms:W3CDTF">2025-04-23T11:28:00Z</dcterms:created>
  <dcterms:modified xsi:type="dcterms:W3CDTF">2025-04-23T11:39:00Z</dcterms:modified>
</cp:coreProperties>
</file>